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6C7A7F" w14:textId="77777777" w:rsidR="0023003C" w:rsidRPr="006D5884" w:rsidRDefault="0023003C" w:rsidP="005254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  <w:sectPr w:rsidR="0023003C" w:rsidRPr="006D5884" w:rsidSect="007E1D6A">
          <w:footerReference w:type="default" r:id="rId7"/>
          <w:type w:val="continuous"/>
          <w:pgSz w:w="15840" w:h="12240" w:orient="landscape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14:paraId="00B6A971" w14:textId="6F15F1B5" w:rsidR="00D00CD9" w:rsidRPr="006D5884" w:rsidRDefault="00D00CD9" w:rsidP="005254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7C1577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7C1577">
        <w:rPr>
          <w:rFonts w:ascii="Times New Roman" w:eastAsia="Times New Roman" w:hAnsi="Times New Roman" w:cs="Times New Roman"/>
          <w:b/>
          <w:sz w:val="24"/>
          <w:szCs w:val="24"/>
        </w:rPr>
        <w:t>T</w:t>
      </w:r>
      <w:r w:rsidRPr="006D5884">
        <w:rPr>
          <w:rFonts w:ascii="Times New Roman" w:eastAsia="Times New Roman" w:hAnsi="Times New Roman" w:cs="Times New Roman"/>
          <w:b/>
          <w:sz w:val="24"/>
          <w:szCs w:val="24"/>
        </w:rPr>
        <w:t>abl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 Synthetic DNA fragments for standard curve dilution series</w:t>
      </w:r>
      <w:r w:rsidRPr="006D5884">
        <w:rPr>
          <w:rFonts w:ascii="Times New Roman" w:eastAsia="Times New Roman" w:hAnsi="Times New Roman" w:cs="Times New Roman"/>
          <w:sz w:val="24"/>
          <w:szCs w:val="24"/>
        </w:rPr>
        <w:t xml:space="preserve">. Synthetic double-stranded </w:t>
      </w:r>
      <w:proofErr w:type="spellStart"/>
      <w:r w:rsidRPr="006D5884">
        <w:rPr>
          <w:rFonts w:ascii="Times New Roman" w:eastAsia="Times New Roman" w:hAnsi="Times New Roman" w:cs="Times New Roman"/>
          <w:sz w:val="24"/>
          <w:szCs w:val="24"/>
        </w:rPr>
        <w:t>gBlocks</w:t>
      </w:r>
      <w:proofErr w:type="spellEnd"/>
      <w:r w:rsidRPr="006D5884">
        <w:rPr>
          <w:rFonts w:ascii="Times New Roman" w:eastAsia="Times New Roman" w:hAnsi="Times New Roman" w:cs="Times New Roman"/>
          <w:sz w:val="24"/>
          <w:szCs w:val="24"/>
        </w:rPr>
        <w:t xml:space="preserve">® DNA fragment (Integrated DNA Technologies, Coralville, IA) used in the generation of a standard curve dilution series. The sequence from </w:t>
      </w:r>
      <w:proofErr w:type="spellStart"/>
      <w:r w:rsidRPr="006D5884">
        <w:rPr>
          <w:rFonts w:ascii="Times New Roman" w:eastAsia="Times New Roman" w:hAnsi="Times New Roman" w:cs="Times New Roman"/>
          <w:i/>
          <w:sz w:val="24"/>
          <w:szCs w:val="24"/>
        </w:rPr>
        <w:t>Chondria</w:t>
      </w:r>
      <w:proofErr w:type="spellEnd"/>
      <w:r w:rsidRPr="006D5884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D5884">
        <w:rPr>
          <w:rFonts w:ascii="Times New Roman" w:eastAsia="Times New Roman" w:hAnsi="Times New Roman" w:cs="Times New Roman"/>
          <w:i/>
          <w:sz w:val="24"/>
          <w:szCs w:val="24"/>
        </w:rPr>
        <w:t>tumulosa</w:t>
      </w:r>
      <w:proofErr w:type="spellEnd"/>
      <w:r w:rsidRPr="006D5884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6D5884">
        <w:rPr>
          <w:rFonts w:ascii="Times New Roman" w:eastAsia="Times New Roman" w:hAnsi="Times New Roman" w:cs="Times New Roman"/>
          <w:iCs/>
          <w:sz w:val="24"/>
          <w:szCs w:val="24"/>
        </w:rPr>
        <w:t xml:space="preserve">(Accession: </w:t>
      </w:r>
      <w:r w:rsidRPr="006D5884">
        <w:rPr>
          <w:rFonts w:ascii="Times New Roman" w:eastAsia="Times New Roman" w:hAnsi="Times New Roman" w:cs="Times New Roman"/>
          <w:sz w:val="24"/>
          <w:szCs w:val="24"/>
        </w:rPr>
        <w:t>MT039604</w:t>
      </w:r>
      <w:r w:rsidRPr="006D5884">
        <w:rPr>
          <w:rFonts w:ascii="Times New Roman" w:eastAsia="Times New Roman" w:hAnsi="Times New Roman" w:cs="Times New Roman"/>
          <w:iCs/>
          <w:sz w:val="24"/>
          <w:szCs w:val="24"/>
        </w:rPr>
        <w:t xml:space="preserve">) is bolded with the </w:t>
      </w:r>
      <w:r w:rsidRPr="006D5884">
        <w:rPr>
          <w:rFonts w:ascii="Times New Roman" w:eastAsia="Times New Roman" w:hAnsi="Times New Roman" w:cs="Times New Roman"/>
          <w:sz w:val="24"/>
          <w:szCs w:val="24"/>
        </w:rPr>
        <w:t>additional CG-rich flanking regions (31 bp) on each end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8221"/>
        <w:gridCol w:w="1746"/>
        <w:gridCol w:w="1121"/>
        <w:gridCol w:w="1862"/>
      </w:tblGrid>
      <w:tr w:rsidR="0091388F" w:rsidRPr="006D5884" w14:paraId="67777854" w14:textId="77777777" w:rsidTr="006F61A0">
        <w:trPr>
          <w:trHeight w:val="890"/>
        </w:trPr>
        <w:tc>
          <w:tcPr>
            <w:tcW w:w="3174" w:type="pct"/>
            <w:vAlign w:val="center"/>
          </w:tcPr>
          <w:p w14:paraId="63DF5218" w14:textId="77777777" w:rsidR="0091388F" w:rsidRPr="006D5884" w:rsidRDefault="0091388F" w:rsidP="005254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5884">
              <w:rPr>
                <w:rFonts w:ascii="Times New Roman" w:eastAsia="Times New Roman" w:hAnsi="Times New Roman" w:cs="Times New Roman"/>
                <w:sz w:val="24"/>
                <w:szCs w:val="24"/>
              </w:rPr>
              <w:t>Sequence (5’ - 3’)</w:t>
            </w:r>
          </w:p>
        </w:tc>
        <w:tc>
          <w:tcPr>
            <w:tcW w:w="674" w:type="pct"/>
            <w:vAlign w:val="center"/>
          </w:tcPr>
          <w:p w14:paraId="095D507E" w14:textId="77777777" w:rsidR="0091388F" w:rsidRPr="006D5884" w:rsidRDefault="0091388F" w:rsidP="005254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5884">
              <w:rPr>
                <w:rFonts w:ascii="Times New Roman" w:eastAsia="Times New Roman" w:hAnsi="Times New Roman" w:cs="Times New Roman"/>
                <w:sz w:val="24"/>
                <w:szCs w:val="24"/>
              </w:rPr>
              <w:t>Length (base pairs)</w:t>
            </w:r>
          </w:p>
        </w:tc>
        <w:tc>
          <w:tcPr>
            <w:tcW w:w="433" w:type="pct"/>
            <w:vAlign w:val="center"/>
          </w:tcPr>
          <w:p w14:paraId="5BE5A938" w14:textId="77777777" w:rsidR="0091388F" w:rsidRPr="006D5884" w:rsidRDefault="0091388F" w:rsidP="005254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5884">
              <w:rPr>
                <w:rFonts w:ascii="Times New Roman" w:eastAsia="Times New Roman" w:hAnsi="Times New Roman" w:cs="Times New Roman"/>
                <w:sz w:val="24"/>
                <w:szCs w:val="24"/>
              </w:rPr>
              <w:t>% GC</w:t>
            </w:r>
          </w:p>
        </w:tc>
        <w:tc>
          <w:tcPr>
            <w:tcW w:w="719" w:type="pct"/>
            <w:vAlign w:val="center"/>
          </w:tcPr>
          <w:p w14:paraId="1499B312" w14:textId="77777777" w:rsidR="0091388F" w:rsidRPr="006D5884" w:rsidRDefault="0091388F" w:rsidP="005254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5884">
              <w:rPr>
                <w:rFonts w:ascii="Times New Roman" w:eastAsia="Times New Roman" w:hAnsi="Times New Roman" w:cs="Times New Roman"/>
                <w:sz w:val="24"/>
                <w:szCs w:val="24"/>
              </w:rPr>
              <w:t>Molecular Weight</w:t>
            </w:r>
          </w:p>
        </w:tc>
      </w:tr>
      <w:tr w:rsidR="0091388F" w:rsidRPr="006D5884" w14:paraId="2C044895" w14:textId="77777777" w:rsidTr="006F61A0">
        <w:tc>
          <w:tcPr>
            <w:tcW w:w="3174" w:type="pct"/>
            <w:vAlign w:val="center"/>
          </w:tcPr>
          <w:p w14:paraId="6D501098" w14:textId="77777777" w:rsidR="0091388F" w:rsidRPr="006D5884" w:rsidRDefault="0091388F" w:rsidP="005254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5884">
              <w:rPr>
                <w:rFonts w:ascii="Times New Roman" w:eastAsia="Times New Roman" w:hAnsi="Times New Roman" w:cs="Times New Roman"/>
                <w:sz w:val="24"/>
                <w:szCs w:val="24"/>
              </w:rPr>
              <w:t>CCGGCCCGCCCGATTTTTATATTCAATGGAA</w:t>
            </w:r>
            <w:r w:rsidRPr="006D58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CCGTGAATCGTTCTATTGCTGCAACTGGAGAAGTAAAAGGTCATTACATGAACGTAACAGCAGCAACTATGGAGAATATGTACGAAAGAGCTGA</w:t>
            </w:r>
            <w:r w:rsidRPr="006D5884">
              <w:rPr>
                <w:rFonts w:ascii="Times New Roman" w:eastAsia="Times New Roman" w:hAnsi="Times New Roman" w:cs="Times New Roman"/>
                <w:sz w:val="24"/>
                <w:szCs w:val="24"/>
              </w:rPr>
              <w:t>ATTTGCAAAACAATTAGGCCCCGCCCCCCCC</w:t>
            </w:r>
          </w:p>
        </w:tc>
        <w:tc>
          <w:tcPr>
            <w:tcW w:w="674" w:type="pct"/>
            <w:vAlign w:val="center"/>
          </w:tcPr>
          <w:p w14:paraId="33998E81" w14:textId="77777777" w:rsidR="0091388F" w:rsidRPr="006D5884" w:rsidRDefault="0091388F" w:rsidP="005254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5884">
              <w:rPr>
                <w:rFonts w:ascii="Times New Roman" w:eastAsia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433" w:type="pct"/>
            <w:vAlign w:val="center"/>
          </w:tcPr>
          <w:p w14:paraId="24FCCB4C" w14:textId="77777777" w:rsidR="0091388F" w:rsidRPr="006D5884" w:rsidRDefault="0091388F" w:rsidP="005254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5884">
              <w:rPr>
                <w:rFonts w:ascii="Times New Roman" w:eastAsia="Times New Roman" w:hAnsi="Times New Roman" w:cs="Times New Roman"/>
                <w:sz w:val="24"/>
                <w:szCs w:val="24"/>
              </w:rPr>
              <w:t>46.5</w:t>
            </w:r>
          </w:p>
        </w:tc>
        <w:tc>
          <w:tcPr>
            <w:tcW w:w="719" w:type="pct"/>
            <w:vAlign w:val="center"/>
          </w:tcPr>
          <w:p w14:paraId="110FF3AF" w14:textId="77777777" w:rsidR="0091388F" w:rsidRPr="006D5884" w:rsidRDefault="0091388F" w:rsidP="005254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5884">
              <w:rPr>
                <w:rFonts w:ascii="Times New Roman" w:eastAsia="Times New Roman" w:hAnsi="Times New Roman" w:cs="Times New Roman"/>
                <w:sz w:val="24"/>
                <w:szCs w:val="24"/>
              </w:rPr>
              <w:t>96880.7</w:t>
            </w:r>
          </w:p>
        </w:tc>
      </w:tr>
    </w:tbl>
    <w:p w14:paraId="11C6FD37" w14:textId="6271AC78" w:rsidR="00DD151F" w:rsidRPr="006D5884" w:rsidRDefault="0018586B" w:rsidP="007E1D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8586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sectPr w:rsidR="00DD151F" w:rsidRPr="006D5884" w:rsidSect="007E1D6A">
      <w:type w:val="continuous"/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3E59A0" w14:textId="77777777" w:rsidR="00220E57" w:rsidRDefault="00220E57">
      <w:pPr>
        <w:spacing w:after="0" w:line="240" w:lineRule="auto"/>
      </w:pPr>
      <w:r>
        <w:separator/>
      </w:r>
    </w:p>
  </w:endnote>
  <w:endnote w:type="continuationSeparator" w:id="0">
    <w:p w14:paraId="721EC64F" w14:textId="77777777" w:rsidR="00220E57" w:rsidRDefault="00220E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B88135" w14:textId="77777777" w:rsidR="0023003C" w:rsidRDefault="0023003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3B2514" w14:textId="77777777" w:rsidR="00220E57" w:rsidRDefault="00220E57">
      <w:pPr>
        <w:spacing w:after="0" w:line="240" w:lineRule="auto"/>
      </w:pPr>
      <w:r>
        <w:separator/>
      </w:r>
    </w:p>
  </w:footnote>
  <w:footnote w:type="continuationSeparator" w:id="0">
    <w:p w14:paraId="36A3DEA2" w14:textId="77777777" w:rsidR="00220E57" w:rsidRDefault="00220E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003C"/>
    <w:rsid w:val="000776B7"/>
    <w:rsid w:val="00097F7C"/>
    <w:rsid w:val="000E3156"/>
    <w:rsid w:val="00160EF7"/>
    <w:rsid w:val="0017458D"/>
    <w:rsid w:val="0018586B"/>
    <w:rsid w:val="001A160C"/>
    <w:rsid w:val="001B0A27"/>
    <w:rsid w:val="001E54BE"/>
    <w:rsid w:val="0020620E"/>
    <w:rsid w:val="00206960"/>
    <w:rsid w:val="00220E57"/>
    <w:rsid w:val="0023003C"/>
    <w:rsid w:val="00231AC9"/>
    <w:rsid w:val="002538FA"/>
    <w:rsid w:val="00262E5C"/>
    <w:rsid w:val="0027515F"/>
    <w:rsid w:val="002A7472"/>
    <w:rsid w:val="00333C8F"/>
    <w:rsid w:val="00347067"/>
    <w:rsid w:val="00380FB0"/>
    <w:rsid w:val="003C391E"/>
    <w:rsid w:val="003D373A"/>
    <w:rsid w:val="004E6A66"/>
    <w:rsid w:val="004F4960"/>
    <w:rsid w:val="004F7BC5"/>
    <w:rsid w:val="00503857"/>
    <w:rsid w:val="0052545C"/>
    <w:rsid w:val="00527552"/>
    <w:rsid w:val="005A456C"/>
    <w:rsid w:val="006129F5"/>
    <w:rsid w:val="00614FC5"/>
    <w:rsid w:val="00616452"/>
    <w:rsid w:val="006469F9"/>
    <w:rsid w:val="006D5884"/>
    <w:rsid w:val="007C1577"/>
    <w:rsid w:val="007E1D6A"/>
    <w:rsid w:val="00802901"/>
    <w:rsid w:val="00803235"/>
    <w:rsid w:val="0091388F"/>
    <w:rsid w:val="00A25CB6"/>
    <w:rsid w:val="00A52804"/>
    <w:rsid w:val="00A573E9"/>
    <w:rsid w:val="00A93952"/>
    <w:rsid w:val="00AC7E89"/>
    <w:rsid w:val="00AD2829"/>
    <w:rsid w:val="00B25BD1"/>
    <w:rsid w:val="00B30721"/>
    <w:rsid w:val="00B60DF4"/>
    <w:rsid w:val="00BC0BA4"/>
    <w:rsid w:val="00C241E6"/>
    <w:rsid w:val="00C77A05"/>
    <w:rsid w:val="00CC0A41"/>
    <w:rsid w:val="00CC3CE0"/>
    <w:rsid w:val="00D00CD9"/>
    <w:rsid w:val="00D02498"/>
    <w:rsid w:val="00D36329"/>
    <w:rsid w:val="00D84B56"/>
    <w:rsid w:val="00DD151F"/>
    <w:rsid w:val="00E31C1D"/>
    <w:rsid w:val="00E449DF"/>
    <w:rsid w:val="00E5337A"/>
    <w:rsid w:val="00E80248"/>
    <w:rsid w:val="00EA1DD7"/>
    <w:rsid w:val="00F2759A"/>
    <w:rsid w:val="00F707D7"/>
    <w:rsid w:val="00FA56D8"/>
    <w:rsid w:val="00FB05C8"/>
    <w:rsid w:val="00FC761D"/>
    <w:rsid w:val="00FE6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1DEA0"/>
  <w15:docId w15:val="{8AC2F314-6906-4986-89A9-251974FF8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A573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A25CB6"/>
    <w:pPr>
      <w:tabs>
        <w:tab w:val="left" w:pos="384"/>
      </w:tabs>
      <w:spacing w:after="240" w:line="240" w:lineRule="auto"/>
      <w:ind w:left="384" w:hanging="384"/>
    </w:pPr>
  </w:style>
  <w:style w:type="paragraph" w:styleId="Revision">
    <w:name w:val="Revision"/>
    <w:hidden/>
    <w:uiPriority w:val="99"/>
    <w:semiHidden/>
    <w:rsid w:val="007C1577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7C1577"/>
    <w:rPr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1577"/>
    <w:rPr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1577"/>
    <w:rPr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1577"/>
    <w:rPr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1577"/>
    <w:rPr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1577"/>
    <w:rPr>
      <w:b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7C1577"/>
    <w:rPr>
      <w:b/>
      <w:sz w:val="72"/>
      <w:szCs w:val="72"/>
    </w:rPr>
  </w:style>
  <w:style w:type="character" w:customStyle="1" w:styleId="SubtitleChar">
    <w:name w:val="Subtitle Char"/>
    <w:basedOn w:val="DefaultParagraphFont"/>
    <w:link w:val="Subtitle"/>
    <w:uiPriority w:val="11"/>
    <w:rsid w:val="007C1577"/>
    <w:rPr>
      <w:rFonts w:ascii="Georgia" w:eastAsia="Georgia" w:hAnsi="Georgia" w:cs="Georgia"/>
      <w:i/>
      <w:color w:val="66666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18586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584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8E6AE2-C047-4F2D-AA92-898AD6F7A6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Nichols</dc:creator>
  <cp:lastModifiedBy>Patrick Nichols</cp:lastModifiedBy>
  <cp:revision>2</cp:revision>
  <dcterms:created xsi:type="dcterms:W3CDTF">2024-12-20T00:20:00Z</dcterms:created>
  <dcterms:modified xsi:type="dcterms:W3CDTF">2024-12-20T0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JiWL4yTr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